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page" w:tblpX="1630" w:tblpY="740"/>
        <w:tblW w:w="11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903"/>
        <w:gridCol w:w="903"/>
        <w:gridCol w:w="902"/>
        <w:gridCol w:w="903"/>
        <w:gridCol w:w="903"/>
        <w:gridCol w:w="903"/>
        <w:gridCol w:w="902"/>
        <w:gridCol w:w="903"/>
        <w:gridCol w:w="903"/>
        <w:gridCol w:w="903"/>
        <w:gridCol w:w="902"/>
        <w:gridCol w:w="903"/>
      </w:tblGrid>
      <w:tr w:rsidR="00B95236" w:rsidRPr="008C190A" w14:paraId="031B942A" w14:textId="77777777" w:rsidTr="00B95236">
        <w:trPr>
          <w:trHeight w:val="374"/>
        </w:trPr>
        <w:tc>
          <w:tcPr>
            <w:tcW w:w="902" w:type="dxa"/>
            <w:tcBorders>
              <w:bottom w:val="double" w:sz="4" w:space="0" w:color="auto"/>
            </w:tcBorders>
          </w:tcPr>
          <w:p w14:paraId="5C89E6EB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316CA162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1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2F78088A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2</w:t>
            </w:r>
          </w:p>
        </w:tc>
        <w:tc>
          <w:tcPr>
            <w:tcW w:w="902" w:type="dxa"/>
            <w:tcBorders>
              <w:bottom w:val="double" w:sz="4" w:space="0" w:color="auto"/>
            </w:tcBorders>
          </w:tcPr>
          <w:p w14:paraId="2AEC6B1A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3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4AD59D89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4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0009697D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5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0420964A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6</w:t>
            </w:r>
          </w:p>
        </w:tc>
        <w:tc>
          <w:tcPr>
            <w:tcW w:w="902" w:type="dxa"/>
            <w:tcBorders>
              <w:bottom w:val="double" w:sz="4" w:space="0" w:color="auto"/>
            </w:tcBorders>
          </w:tcPr>
          <w:p w14:paraId="713238FF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7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2EC18B43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8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52085E15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9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260E362E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10</w:t>
            </w:r>
          </w:p>
        </w:tc>
        <w:tc>
          <w:tcPr>
            <w:tcW w:w="902" w:type="dxa"/>
            <w:tcBorders>
              <w:bottom w:val="double" w:sz="4" w:space="0" w:color="auto"/>
            </w:tcBorders>
          </w:tcPr>
          <w:p w14:paraId="0A41416E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11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0477CDB7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12</w:t>
            </w:r>
          </w:p>
        </w:tc>
      </w:tr>
      <w:tr w:rsidR="00231971" w:rsidRPr="008C190A" w14:paraId="1AFB420F" w14:textId="77777777" w:rsidTr="00BA2C1C">
        <w:trPr>
          <w:trHeight w:val="374"/>
        </w:trPr>
        <w:tc>
          <w:tcPr>
            <w:tcW w:w="902" w:type="dxa"/>
            <w:tcBorders>
              <w:top w:val="double" w:sz="4" w:space="0" w:color="auto"/>
            </w:tcBorders>
          </w:tcPr>
          <w:p w14:paraId="540FC8F4" w14:textId="77777777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 xml:space="preserve">‘Z1’ 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7C9D0D3C" w14:textId="73A7BFF2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3011AA6A" w14:textId="057B8EC5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9</w:t>
            </w:r>
          </w:p>
        </w:tc>
        <w:tc>
          <w:tcPr>
            <w:tcW w:w="902" w:type="dxa"/>
            <w:tcBorders>
              <w:top w:val="double" w:sz="4" w:space="0" w:color="auto"/>
            </w:tcBorders>
            <w:vAlign w:val="center"/>
          </w:tcPr>
          <w:p w14:paraId="30C3627A" w14:textId="7020C5C0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52A59E1D" w14:textId="344F3AB5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7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36AF966D" w14:textId="5E8BF137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2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092AAFEA" w14:textId="39B1C56A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7</w:t>
            </w:r>
          </w:p>
        </w:tc>
        <w:tc>
          <w:tcPr>
            <w:tcW w:w="902" w:type="dxa"/>
            <w:tcBorders>
              <w:top w:val="double" w:sz="4" w:space="0" w:color="auto"/>
            </w:tcBorders>
            <w:vAlign w:val="center"/>
          </w:tcPr>
          <w:p w14:paraId="45AB4F17" w14:textId="73EF45B4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58061034" w14:textId="3D51EE32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5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7BA8757A" w14:textId="0B2BCBE9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08AFBA51" w14:textId="2A3A51A8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1</w:t>
            </w:r>
          </w:p>
        </w:tc>
        <w:tc>
          <w:tcPr>
            <w:tcW w:w="902" w:type="dxa"/>
            <w:tcBorders>
              <w:top w:val="double" w:sz="4" w:space="0" w:color="auto"/>
            </w:tcBorders>
            <w:vAlign w:val="center"/>
          </w:tcPr>
          <w:p w14:paraId="588B659A" w14:textId="1A5B73B9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3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76C5BD47" w14:textId="417343F1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69</w:t>
            </w:r>
          </w:p>
        </w:tc>
      </w:tr>
      <w:tr w:rsidR="00231971" w:rsidRPr="008C190A" w14:paraId="58FD699D" w14:textId="77777777" w:rsidTr="002C27C4">
        <w:trPr>
          <w:trHeight w:val="374"/>
        </w:trPr>
        <w:tc>
          <w:tcPr>
            <w:tcW w:w="902" w:type="dxa"/>
            <w:tcBorders>
              <w:bottom w:val="single" w:sz="4" w:space="0" w:color="auto"/>
            </w:tcBorders>
          </w:tcPr>
          <w:p w14:paraId="3421F744" w14:textId="77777777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‘</w:t>
            </w:r>
            <w:proofErr w:type="spellStart"/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Chiifu</w:t>
            </w:r>
            <w:proofErr w:type="spellEnd"/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’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1617BFED" w14:textId="46ECC430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282AA0DF" w14:textId="042F2FC5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9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066A4037" w14:textId="2148533D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352E301C" w14:textId="6EAE0740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2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47F86981" w14:textId="25591604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1FF450B5" w14:textId="65AE635A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AC8F73B" w14:textId="6E2673F8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0AC19D94" w14:textId="543BF019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40C6F615" w14:textId="1A76C46E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2BDB49C3" w14:textId="595A5F2A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16A99848" w14:textId="7B01B8BA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0343BEDA" w14:textId="0C18BC0C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93</w:t>
            </w:r>
          </w:p>
        </w:tc>
      </w:tr>
    </w:tbl>
    <w:p w14:paraId="70A9B8A3" w14:textId="77777777" w:rsidR="00B95236" w:rsidRPr="008C190A" w:rsidRDefault="00B95236">
      <w:pPr>
        <w:rPr>
          <w:rFonts w:ascii="Calibri" w:hAnsi="Calibri"/>
          <w:sz w:val="20"/>
          <w:szCs w:val="20"/>
          <w:lang w:val="en-US"/>
        </w:rPr>
      </w:pPr>
      <w:bookmarkStart w:id="0" w:name="_GoBack"/>
      <w:bookmarkEnd w:id="0"/>
    </w:p>
    <w:sectPr w:rsidR="00B95236" w:rsidRPr="008C190A" w:rsidSect="00B9523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236"/>
    <w:rsid w:val="00231971"/>
    <w:rsid w:val="008C190A"/>
    <w:rsid w:val="009237C7"/>
    <w:rsid w:val="00A04A82"/>
    <w:rsid w:val="00B24409"/>
    <w:rsid w:val="00B95236"/>
    <w:rsid w:val="00CB0452"/>
    <w:rsid w:val="00D9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097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52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outte</dc:creator>
  <cp:keywords/>
  <dc:description/>
  <cp:lastModifiedBy>Julien Boutte</cp:lastModifiedBy>
  <cp:revision>5</cp:revision>
  <dcterms:created xsi:type="dcterms:W3CDTF">2020-03-12T10:14:00Z</dcterms:created>
  <dcterms:modified xsi:type="dcterms:W3CDTF">2020-10-13T20:05:00Z</dcterms:modified>
</cp:coreProperties>
</file>